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3688"/>
        <w:gridCol w:w="2150"/>
        <w:gridCol w:w="3482"/>
      </w:tblGrid>
      <w:tr w:rsidR="006B46E6" w:rsidRPr="006B46E6" w:rsidTr="006B46E6">
        <w:trPr>
          <w:trHeight w:val="300"/>
        </w:trPr>
        <w:tc>
          <w:tcPr>
            <w:tcW w:w="9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6E6">
              <w:rPr>
                <w:rFonts w:ascii="Calibri" w:eastAsia="Times New Roman" w:hAnsi="Calibri" w:cs="Calibri"/>
                <w:b/>
                <w:bCs/>
                <w:color w:val="000000"/>
              </w:rPr>
              <w:t>Table S2. All bacterial species present in baby and mother/primary care giver saliva samples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6E6">
              <w:rPr>
                <w:rFonts w:ascii="Calibri" w:eastAsia="Times New Roman" w:hAnsi="Calibri" w:cs="Calibri"/>
                <w:b/>
                <w:bCs/>
                <w:color w:val="000000"/>
              </w:rPr>
              <w:t>Species Nam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6E6">
              <w:rPr>
                <w:rFonts w:ascii="Calibri" w:eastAsia="Times New Roman" w:hAnsi="Calibri" w:cs="Calibri"/>
                <w:b/>
                <w:bCs/>
                <w:color w:val="000000"/>
              </w:rPr>
              <w:t>Baby (% of sequences)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46E6">
              <w:rPr>
                <w:rFonts w:ascii="Calibri" w:eastAsia="Times New Roman" w:hAnsi="Calibri" w:cs="Calibri"/>
                <w:b/>
                <w:bCs/>
                <w:color w:val="000000"/>
              </w:rPr>
              <w:t>Mother/Care Giver (% of sequences)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mit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50.559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9.5734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eillonella ratt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7.526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677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eisseria anim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4.501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8.3176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eillonella cricet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3.094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369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parasangui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2.814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5.1129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eillonella cav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2.721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9007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M7 genera incertae sedis unculture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2.693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7906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eillonella dispa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2.487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10.1777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emella morbillo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1.911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1.2091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pneumon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1.908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3799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pero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1.738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483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aemophilus parainfluenz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1.447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13.3299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othia amar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1.353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1.5826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othia mucilaginos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1.132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1.4313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usobacterium nucleat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1.057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5.7744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ranulicatella eleg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967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281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eptotrichia goodfellow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821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559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thermo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69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2.0749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orphyromonas caton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659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81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aemophilus influenz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623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8222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hryseobacterium jooste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513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11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eillonella parvu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427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1.1881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ranulicatella adiac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379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9925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eillonella montpellier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375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4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eptotrichia shah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374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2909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Oribacterium sin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37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4.4501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isgaard Taxo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361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2.0747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odontoly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300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2.0609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teroides intestin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30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4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mpylobacter concis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239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1.4275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veror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231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2067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ranulicatella balaenopter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223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3216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eillonella atyp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213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7108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sangui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97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593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pseudopneumon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95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744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othia dentocarios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89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4448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othia aer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8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772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othia nasimur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65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634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iridibacillus arv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63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31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Streptococcus infant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59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8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ital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53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089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ulleidia extruct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25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4928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aemophilus pittman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11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3659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sin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09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618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egasphaera micronuciform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07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8641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eptotrichia trevisa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06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2648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hryseobacterium shig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8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oraxella ca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92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bacillus moniliform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91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4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topobium parvul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83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5033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hnospiraceae ora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83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2.1770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thermocell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80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26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eptotrichia hofstad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79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160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erinicoccus marin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78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99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saburreum-lik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77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2771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usobacterium periodont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72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798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inetobacter johnso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72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termit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63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68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iemerella anatipestife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59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656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ilibacter termit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56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93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meye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55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2528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graevenitz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5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619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inetobacter schindle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48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hryseobacterium hispan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48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57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eisseria lactam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46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1.3901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subti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45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67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eisseria weave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44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802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eisseria flavesc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43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708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steurella aerogen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42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483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biv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42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melaninogen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38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10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citron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37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98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phoc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36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56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inetobacter lwoff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34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hryseobacterium soldanellico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31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2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gordo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31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2027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ocuria palust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9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09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hryseobacterium vrystaat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7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eisseria ca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3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487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coccus lact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3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757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opionibacterium acn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2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9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esterenkonia lacusekho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76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Actinobacillus porcin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1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17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erratia marcesc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1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011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usobacterium canifelin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1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018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imonsiella muelle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9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395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oligoferment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9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792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tonella morb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9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463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cardiff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8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549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lizabethkingia meningosept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8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66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mundt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8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4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ilifactor aloc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6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78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usobacterium equin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5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3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emella palatica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5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97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bacillus pleuropneumon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5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3794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agalact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5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95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crista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4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176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hascolarctobacterium faec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3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ingella denitrific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3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499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emella sangui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2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07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bacter cloac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2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4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inetobacter bauman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2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oulo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2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cellobiopa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2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634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agococcus lutr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2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2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ingella king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1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55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hatheway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1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74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aphylococcus capit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1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etragenococcus kore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1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aphylococcus homi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1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canobacterium pluranimal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1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3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su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1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42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usobacterium russ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1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9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ialister propionicifac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1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95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mpylobacter rec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1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438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talea ferment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0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howell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73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ogibacterium neglect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104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lysiella filiform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91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luyvera intermed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9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saliv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9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6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devriese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9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20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oraxella oblong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or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87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hydrobacter aerosac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93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Streptococcus marimammal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90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eurinibacillus thermoaero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hryseobacterium taichung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shah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ifidobacterium long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7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68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delbrueck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7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6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agococcus carni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7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9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eptostreptococcus stomat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7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877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enibacillus rhizosphaer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7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iemerella columbi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6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4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dysgalact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6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0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josu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6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8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teroides thetaiotaomicro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6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infantari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68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Isobaculum me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74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idovorax tempe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kore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barbar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4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pall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9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constella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980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inetobacter calcoace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usobacterium necropho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78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agococcus fess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3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faec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eisseria elongat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1.4040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bolte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lebsiella pneumon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quabacterium commu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7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ostocoida limico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7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teroides cacc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4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throbacter crystallopoiet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neathia sanguineg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852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o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eromonas vero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inetobacter haemoly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eurinibacillus dan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9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sulc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61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inetobacter radioresist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hocoenobacter ute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7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ocuria pola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iridibacillus arenos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mpedobacter brev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aphylococcus sciu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Aeromonas salmonicid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inetobacter ursing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hitinibacter tainan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1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Uruburuella su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63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galloly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96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algidixylanolyt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6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colin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36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tuberculostear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mmoniphilus oxal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2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Intrasporangium calv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ifidobacterium adolescent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revibacterium samyang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eobacillus kausto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thermosuccinogen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6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topobium rim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205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rwinia persici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asin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hermus thermo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throbacter russ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inetobacter ju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argentorat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bacillus capsula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orphyromonas gingiv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ibrio parahaemoly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7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ectobacterium carotovo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7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throbacter atrocyane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5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ndidatus Amoebina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itrincola lacisapon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8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sake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elenomonas flueggei-lik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348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xanthomonas johnsto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hryseobacterium pisc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alinivibrio costico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1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usobacterium ulce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mamonas terrige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iaphorobacter nitroreduc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phyta unculture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22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coahuil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ca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60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lvinella pompeja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enibacillus agarexed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edecea davis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9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teroides acidifac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Nesterenkonia aethiop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marisflav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eisseria gonorrhoe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65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erratia rubidae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5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scherichia col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marsh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alactoly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itreoscilla stercorar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arseniciselenat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8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urthia gibso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llobaculum stercorica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rwinia toleta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icrococcus lyl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aphylococcus saprophy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bryant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ndidatus Nostocoid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almonella ente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berg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34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faec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uminococcus obe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1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egasphaera pauc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ediococcus dextrin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8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throbacter agi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75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teroides sterco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ocuria kristin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icrococcus lute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oseburia intestin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39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weihenstephan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ocuria aegypt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aminovaler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82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ceco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porcin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8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elenomonas nox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2635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amycolat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thuringi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ietzia ma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iastella kore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pnocytophaga ochrace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8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ejongia jeo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5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icoletella semoli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0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oromusa aer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itsuokella multacid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4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aphylococcus aure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Prevotella tanner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4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equ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ratt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nchiformibius steed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95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steurella pneumotrop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0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ahella ganghw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eisseria polysacchare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37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eromonas hydrophi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semzia incert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esterenkonia lute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macy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teroides eggerth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uttiauxella noack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ifidobacterium saecular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2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radyrhizobium japon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Yaniella halotole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rmabacter homi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opionibacterium granulos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versmold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etragenococcus halo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organella morga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ndidatus Rhizob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inetobacter parv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limos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errimonas mari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9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hylemon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orobacter termitid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aphylococcus warne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canobacterium hippocole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63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mannanily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rnobacterium pleistocen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6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ggregatibacter aphro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301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throbacter nasiphoc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aquimarin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5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metria terrage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ocuria mari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throbacter sclerom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etobacterium carbinol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rnobacterium fundit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orphyromonas macac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felin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ndidatus Chryseobacter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opionispora vibrioid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Schwartzia succin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703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camporeal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erratia liquefac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aquima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Ornithinimicrobium humiphil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ingella or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330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icropruina glycogen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ebaldella termitid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monas costanti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sulfitobacterium hafni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o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23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hordeovulne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ethylobacterium radiotole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ovosphingobium aromatic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hermolithobacter sp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ronobacter dublin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biotrophia defectiv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4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rnobacterium virid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aurimucos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erococcus urinaehomi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lactatiferment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9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jeotgal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itsuokella jalaludi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3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hewanella aquimari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9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hnobacterium bov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hromobacter xylosoxid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mur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oxybacillus flavitherm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appendic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noellia sin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hyointestin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8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ifidobacterium pseudocatenulat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vaccimaxill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villo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uttiauxella warmbold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accol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hewanella balt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hewanella loih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5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bacillus scot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ialister pneumosint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976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monas mossel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annheimia haemolyt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8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hingomonas wittich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Brevundimonas nasd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monas meridia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aerococcus octavi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rect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ocuria vari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mino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aldrich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etivibrio celluloly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arinospirillum minutul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hodoferax ferrireduc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alana mult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rachybacterium nesterenkov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hryseobacterium taiwan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castore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inococcus radio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esterenkonia halob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icrobacterium hydrocarbonoxyd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ineococcus radiotole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higella flexne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acidico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coh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remococcus coleoco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variabi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jeju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5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fumariol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teroides finegold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erracoccus lute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ube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xanthomonas kaohsiung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usobacterium perfoet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Janibacter anophe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racoccus zeaxanthinifac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orea formicigene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uminococcus brom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enibacillus cook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ubrobacter xylano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crispa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inococcus hopi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cere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richococcus flocculiform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firm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intermedi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4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teroides nord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Selenomonas sputige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3016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enibacillus azoreduc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agococcus fluvi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radicident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3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sporothermodu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enotrophomonas maltophil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hodobacter blas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arinospirillum alkaliphil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erococcus sanguinico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dis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aphylococcus equo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annerella forsyth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5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hewanella japon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3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errania halotole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xanthomonas mexica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alden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aemophilus paraphrohaemoly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planes capillace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usobacterium mortife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infirm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59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ocuria rose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jeike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monas extremorient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hewanella decoloratio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accharococcus thermo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Olavius crassitunica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steurella langaa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eminorella grimont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throbacter auresc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5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steurella multocid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4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emella berge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aerofustis stercorihomi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4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methoxybenzo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hryseobacterium wanju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8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eurinibacillus terranov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teroides fragi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coccus raffinolact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enoe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34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Oceanobacillus oncorhynch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ifidobacterium bifid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enibacillus campinas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elig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Jonesia quinghai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Lactobacillus gasse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36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homohioch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sulfure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ergeyella zoohel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hingomonas aurantia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hryseobacterium scophthalm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ruminant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revundimonas variabi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chrobactrum asaccharolyt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aphylococcus len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alb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16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lgoriphagus mannitol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idaminobacter hydrogenoform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opionispora hippe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eobacillus thermodenitrific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ndidatus Prevotel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1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hermincola carboxydiphi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lanomonospora sphae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eobacillus subterrane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Quadrisphaera granulo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espellia porci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48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casseliflav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issierella praeacut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39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in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5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orobacterium olear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aeoli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aoultella terrige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oromusa rhiz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usibacter pauc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8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rasporobacterium pauc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pall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du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silvest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rvimonas micr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4274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revibacillus invoca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usobacterium necrogen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felsine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aoultella plantico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revibacillus borstel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pseudotuberculo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yanobacteria unclassifie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45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dwardsiella hoshin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bacillus equul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98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Novosphingobium subterrane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lkaliphilus metalliredig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ethylobacterium fujisawa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urvibacter delica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intermed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326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emmatimonas aurantia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usobacterium gonidiaform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annheimia varige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18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ydrocarboniphaga effus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mpylobacter homi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27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ymenobacter aero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hizobium huautl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rachybacterium sacell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monas chlororaph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Weissella cibar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pyogen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2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eptothrix discophor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bacter gergov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entzea albidocapillat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coyle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aphylococcus auricula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yadobacter ferment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aerovorax odorimut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36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lkanindiges illinois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ychrobacter cryohalolent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confus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kutsche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pnocytophaga sputige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usobacterium sim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1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yntrophococcus sucromut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5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annheimia granulomat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42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aerovibrio lipoly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9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orea longicate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prococcus ca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ytococcus sedentari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fimetar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revundimonas intermed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hizobium daejeon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thymodiolus brevio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hingomonas yunnan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bacter hormaeche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methylpentos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Weeksella viros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Microvirga subterrane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lexibacter flexi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planes derwent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Yaniella flav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aphylococcus carnos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virid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hingobacterium thalpophil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arinobacterium georgi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lanomicrobium psychrophil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racoccus kore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eptococcus nige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71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Jeotgalicoccus pinnipedi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ostoc sp. PCC 897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infern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hnella thermotole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phoeniculico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mpylobacter fe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straminisolv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erratia ureilyt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urkholderia terr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opionibacterium propion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mpylobacter show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06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oldemania filiform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0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igantidas gladi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oorella thermoacet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acidipisc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aerostipes cacc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licyclobacillus acidi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novy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pilithonimonas tenax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zohydromonas austral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mmoniphilus oxala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yntrophomonas erect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itsuaria chitosanitabid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elnapia moab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ethylobacterium hispan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urthia sibi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aphylococcus pasteu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scind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bacillus succinogen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9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elotomaculum thermopropion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eromonas enteropelogen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halotole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Marinospirillum insular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lastococcus aggrega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revibacillus limno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7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acklamia miroung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racoccus yee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ahella cheju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5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uricibacter sangui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9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revibacterium otitid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reponema amylovo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5518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yadobacter ginsengisol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ndidatus Serrat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hioflavicoccus mobi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rwinia rhapontic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ialister micraero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77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quabacterium parv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llomonas ente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xiguobacterium aestuar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yntrophomonas wolfe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horikosh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ocuria himachal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cicella aquat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monas hibiscico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Owenweeksia hongkong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elenomonas infelix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694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ibrio halioticol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xanthomonas daejeon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Zymophilus pauc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topobium fosso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ifidobacterium meryc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jense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scherichia albert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litor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hermocrispum agres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Oceanobacillus ihey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ocuria carniphi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erbaspirillum hiltne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718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oteus vulga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recta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aviari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clostridioform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myces liban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mut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2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av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Photobacterium ganghw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kalix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monas geniculat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monas monteil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ndidatus Endobugu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mamonas testosteron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urealyt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aerosinus glycerin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0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ndidatus Contubern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didelph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throbacter arilait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ov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revibacillus thermorube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urtobacterium flaccumfac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alinibacillus kushne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xanthomonas suwon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icrobacterium homi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sol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myces thermoviolace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simul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laciecola pola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hryseobacterium formos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teroides salyers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entzea flaviverrucos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hermus aqua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omicromonospora vindobon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arobacter incan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minut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7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etrasphaera elongat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zoogleoform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ifidobacterium minim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7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erbaspirillum frising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caminitherma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hermoanaerobacter ital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orosarcina globispor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slack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implicispira psychrophi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zoarcus buckel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imit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biferment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gerencser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8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ovosphingobium pentaromat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ycoplasma equirhi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Bifidobacterium subti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orphyromonas ueno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mucos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oranaerobacter acetigen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urogenit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holeplasma vitul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sporogen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814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espellia stercorisu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nitratisoma oestradiol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7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throbacter luteo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bacillus mino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egamonas hypermega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populet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edobacter rose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hicken intestina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ontibacter actinia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scanaba Trough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uniform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brachy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490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kitasato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9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sulfovibrio hydrotherm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aplasma bov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0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indo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reponema lecithinolyt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685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arinilactibacillus psychrotole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ndidatus Arthromi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catenaform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5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cylindrospo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frument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anginos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76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bucc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iobacterium glome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eitlerinema carotinosum AICB 3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8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ycoplasma alkalesc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sept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thoralt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annheimia rumin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orico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hermovirga lie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9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throbacter mysor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enibacillus alginoly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elenomonas dian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709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acklamia homi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Mycoplasma hyosynov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63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enibacillus glycanily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pnocytophaga gingiv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ganghw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rdiobacterium homi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00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mpylobacter insulaenigr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hingobium yanoikuy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ucciniclasticum rumi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thiosulfovibrio acidamino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ogibacterium timid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805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egasphaera elsde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mpylobacter hyointestin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740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steroleplasma anaerob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99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rucella melit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ordetella pertus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ycoplasma fauc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2690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glycol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Weissella sol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peptid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holeplasma mod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loesche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denticol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ychrobacter cele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aceae ora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758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itrosomonas oligotroph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biform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uganella violaceinigr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kimch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grant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irochaeta stenostrept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ordetella parapertus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7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hongkong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M7 phylum sp. oral taxon 35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63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bartlett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barke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6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Janthinobacterium agaricidamnos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Neisseria dent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49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lycomyces harbin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ifidobacterium pullo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0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aerobiospirillum succiniciproduc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arciella nitratireduc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ucimonas lemoigne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4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nigresc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18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Brevibacterium antiqu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pillibacter cinnam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utyrivibrio fibrisolv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6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enibacillus larv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matruchot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083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hizobium leguminosa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racilibacter thermotole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6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huttleworthia satell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439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pascu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mpylobacter sputo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2806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coccus garvie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hnospira pectinoschiz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2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ycoplasmatace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reponema med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869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aeroglobus gemina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56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Olsenella ul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1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M7 phylum sp. oral taxon 34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24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oromusa sphaeroid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ifidobacterium scardov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orphyromonas circumdentar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baron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0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hermanaerovibrio velox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litora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thiosulfovibrio peptido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ochheadia duodeca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perfring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etobacterium wood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implicispira metamorph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enibacterium salmonina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ycoplasma subdol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372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etrathiobacter kashmir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4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acrococcus caseoly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glutam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aerococcus prevot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reponema berlin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64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opionispira arbo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nodat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408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sulfonatronovibrio hydrogeno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du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32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ialister invis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2203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egionella busan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etobacter orlean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Selenomonas lacticifex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hiobacter subterrane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alothermothrix ore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lkalibacterium iburi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opioniferax innocu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orot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botulin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822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ogibacterium ves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ventrios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mpylobacter helve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erbaspirillum chlorophenol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ilifactor villos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8188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baculum urina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3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enibacillus lentimorb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hodococcus gordon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stellaniella denitrific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ndidatus Glomeribacte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Variovorax dokdon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pa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8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topobium vagin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9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ycoplasma gate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ulfurivirga caldicular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callande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israel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0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elicobacter trogont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ultun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symbios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Ochrobactrum anthrop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multiform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26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mpylobacter jejun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3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ferment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7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stercorar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hrlichia ca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alinibacterium amursky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orphyromonas asaccharolyt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Weissella thailand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dentico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licyclobacillus pomo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erbaspirillum seropedic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484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sphenoid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ifidobacterium dent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8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enibacillus mendel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hall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Lonepinella koala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6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ycoplasma au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42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pont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5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algico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acidaminophil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haseolus vulga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pnocytophaga canimors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arinibacillus campis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elcococcus sueci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hermosyntropha lipolyt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ydrogenophaga flav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viscos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749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thiosulfatireduc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hingomonas yabuuch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subtermina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1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holeplasma axanth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522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steurella mair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pyruvat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aemophilus haemoglobino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hermoanaerobacterium aotearo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reponema socransk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43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irregular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ulosibacter molinativorax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ectinatus haikar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orbiscind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heparinolyt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uganella zoogloeoid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ectinatus portal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erbaspirillum lusitan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836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reponema dentico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8469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ycoplasma feliminut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967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thanoligenens harbin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saphen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2741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utyrivibrio hungate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6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lkaliphilus oremland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rachybacterium mu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Ideonella dechlorat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Finegoldia mag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87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pycn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oracetigenium mesophil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propion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ndidatus Procabacte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vosia riboflavi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Glycomyces algeri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intestin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aeroplasma abactoclast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9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hingobium ami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sulfovibrio desulfuric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allibacterium anat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cellulosolv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etobacter pomo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nocardia dioxan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sundsvall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Wolinella succinogen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6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ycoplasma canad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reponema porcin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52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xylano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opionibacterium australi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3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imnobacter thiooxid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1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singular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aplasma phagocytophil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sticcacaulis biprosthec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amyloly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monas frag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minicella sporogen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7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sulfosporosinus meridie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sulfobulbus mediterrane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concav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pI unculture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ycoplasma cloaca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rooklawnia cercl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aerobaculum mobi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73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epidimicrobium ferriphil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8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reponema phagede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21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6B46E6">
              <w:rPr>
                <w:rFonts w:ascii="Calibri" w:eastAsia="Times New Roman" w:hAnsi="Calibri" w:cs="Calibri"/>
                <w:color w:val="000000"/>
              </w:rPr>
              <w:t>candidate</w:t>
            </w:r>
            <w:proofErr w:type="gramEnd"/>
            <w:r w:rsidRPr="006B46E6">
              <w:rPr>
                <w:rFonts w:ascii="Calibri" w:eastAsia="Times New Roman" w:hAnsi="Calibri" w:cs="Calibri"/>
                <w:color w:val="000000"/>
              </w:rPr>
              <w:t xml:space="preserve"> division TM7 genomosp. P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yphomonas johnso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egasphaera sueci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aggreg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4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ogibacterium pumil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4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irochaeta smaragdin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5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etobacterium bak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mycolatopsis thermoflav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bowde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ifidobacterium choerin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coleohomi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tenu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Cryptobacterium curt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3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erminiimonas aquati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acido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0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mpylobacter graci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394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entipeda periodont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21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irochaeta zuelzer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catul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6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idothermus celluloly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frigidicar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aerotole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eptoniphilus lacrim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0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erbaspirillum rubrisubalbic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evotella dent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61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rascardovia denticol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74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papyrosolv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4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acetobutyl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5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ryophanon lat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reponema bryant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idovorax defluv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thermopalmar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elospora gluta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erbaspirillum hutti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sticcacaulis excentr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2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fallax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4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etragenococcus solitari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Zymobacter palm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ycoplasma indi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4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sulfonatronum thiodismut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6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Mycoplasma arthritid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elenomonas ruminant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1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reponema brennabor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georg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inorhizobium american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uteococcus peritone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coccus fer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pX unculture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revibacterium pauc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essaracoccus bendigo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phytoferment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ietzia psychralcaliphi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treptomyces thermospinosispor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ardnerella vagin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45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helve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15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Mycoplasma falco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macau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erratia ficar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orphyromonas endodont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310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indallia californi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mastitid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chloromonas aromat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naeslund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Oleispira antarct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ammoniagen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aeroarcus burkin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johnso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chloromonas agitat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enibacillus illinois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ordonia namibi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salivari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mpylobacter la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3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baculum massili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201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Xenophilus azo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ndidatus Ishikawael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yur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78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reponema maltophil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862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hotobacterium phosphore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rdiobacterium valva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7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throbacter methylotroph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Olsenella profus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7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eliorestis baculat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alloteichus spiti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teroidales ora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74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naeromusa acidaminophi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oromusa ovat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argentin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0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reponema putid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807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acillus arsen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M7 phylum sp. oral clone BU08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schirmacher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2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yntrophus aciditroph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Geobacter sulfurreduc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chlegelella thermodepolyme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ikenella corrod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737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diffici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1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hermoanaerobacter pseudethanol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Syntrophomonas sapo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Herminiimonas fonticol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3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throbacter ureafac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bacillus ure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drake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chauvoe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ndidatus Peptoni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throbacter alb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ctinomyces marimammali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uttonella indologen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anabaena sp. PCC 680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sulfobulbus rhabdoform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2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enibacillus thiaminolytic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anabaena sp. 0tu30s1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amylovor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4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hrlichia chaffe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hotobacterium leiognath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egionella-like amoeba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M7 phylum sp. oral clone EW05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40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reponema pectinovor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86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cardovia inopinat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909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Treponema parv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181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intestina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ellulomonas denver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minobacterium colombien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1796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Sporosarcina aquimari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ordetella petr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ropionivibrio pelophil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llimonas fungivor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2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throbacter globiform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aludibacter propionicigen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19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Pseudobutyrivibrio rumin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82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sulfobulbus elonga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5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OP10 genera incertae sedis unculture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8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saccharolyt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36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Beggiatoa alb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lkaliphilus crotonatoxida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3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Lactobacillus reuter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296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putrefacien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apnocytophaga granulos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12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ubacterium angust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Klebsiella singapor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Arthrobacter ardley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4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lastRenderedPageBreak/>
              <w:t>Ruminococcus lactar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33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Rhizobium sulla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acet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lostridium cellulolytic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Desulfomicrobium ora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495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Corynebacterium thomssen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51</w:t>
            </w:r>
          </w:p>
        </w:tc>
      </w:tr>
      <w:tr w:rsidR="006B46E6" w:rsidRPr="006B46E6" w:rsidTr="006B46E6">
        <w:trPr>
          <w:trHeight w:val="30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Enterococcus haemoperoxid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6E6" w:rsidRPr="006B46E6" w:rsidRDefault="006B46E6" w:rsidP="006B46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46E6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</w:tr>
    </w:tbl>
    <w:p w:rsidR="008A5473" w:rsidRDefault="008A5473">
      <w:bookmarkStart w:id="0" w:name="_GoBack"/>
      <w:bookmarkEnd w:id="0"/>
    </w:p>
    <w:sectPr w:rsidR="008A5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6E6"/>
    <w:rsid w:val="006B46E6"/>
    <w:rsid w:val="008A5473"/>
    <w:rsid w:val="00BA0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B46E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46E6"/>
    <w:rPr>
      <w:color w:val="800080"/>
      <w:u w:val="single"/>
    </w:rPr>
  </w:style>
  <w:style w:type="paragraph" w:customStyle="1" w:styleId="xl65">
    <w:name w:val="xl65"/>
    <w:basedOn w:val="Normal"/>
    <w:rsid w:val="006B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6B46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6B46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B46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B46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B46E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46E6"/>
    <w:rPr>
      <w:color w:val="800080"/>
      <w:u w:val="single"/>
    </w:rPr>
  </w:style>
  <w:style w:type="paragraph" w:customStyle="1" w:styleId="xl65">
    <w:name w:val="xl65"/>
    <w:basedOn w:val="Normal"/>
    <w:rsid w:val="006B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6B46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6B46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B46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B46E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74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6100</Words>
  <Characters>34776</Characters>
  <Application>Microsoft Office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son, Kelly S</dc:creator>
  <cp:lastModifiedBy>Swanson, Kelly S</cp:lastModifiedBy>
  <cp:revision>1</cp:revision>
  <dcterms:created xsi:type="dcterms:W3CDTF">2011-07-21T21:03:00Z</dcterms:created>
  <dcterms:modified xsi:type="dcterms:W3CDTF">2011-07-21T21:04:00Z</dcterms:modified>
</cp:coreProperties>
</file>